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44D" w:rsidRPr="00BC744D" w:rsidRDefault="00BC744D" w:rsidP="00BC744D">
      <w:pPr>
        <w:widowControl/>
        <w:spacing w:line="480" w:lineRule="auto"/>
        <w:jc w:val="center"/>
        <w:rPr>
          <w:rFonts w:ascii="Times New Roman" w:hAnsi="Times New Roman"/>
          <w:b/>
          <w:color w:val="000000"/>
          <w:kern w:val="0"/>
          <w:sz w:val="20"/>
          <w:szCs w:val="20"/>
        </w:rPr>
      </w:pPr>
      <w:r w:rsidRPr="00BC744D">
        <w:rPr>
          <w:rFonts w:ascii="Times New Roman" w:hAnsi="Times New Roman"/>
          <w:b/>
          <w:color w:val="000000"/>
          <w:kern w:val="0"/>
          <w:sz w:val="20"/>
          <w:szCs w:val="20"/>
        </w:rPr>
        <w:t>Table S1 The detailed procedures of QTL analysis</w:t>
      </w:r>
    </w:p>
    <w:tbl>
      <w:tblPr>
        <w:tblStyle w:val="a7"/>
        <w:tblW w:w="8613" w:type="dxa"/>
        <w:tblLook w:val="04A0"/>
      </w:tblPr>
      <w:tblGrid>
        <w:gridCol w:w="1101"/>
        <w:gridCol w:w="7512"/>
      </w:tblGrid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jc w:val="center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 No.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jc w:val="center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QTL running procedures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1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R</w:t>
            </w:r>
            <w:r w:rsidRPr="001D380F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ma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p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17,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input address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16,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input trait name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1,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input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map.inp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 file 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hoose </w:t>
            </w:r>
            <w:r>
              <w:rPr>
                <w:rFonts w:ascii="AdvPTimes" w:hAnsi="AdvPTimes" w:cs="AdvPTimes"/>
                <w:color w:val="000000"/>
                <w:kern w:val="0"/>
                <w:szCs w:val="21"/>
              </w:rPr>
              <w:t>5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, m</w:t>
            </w:r>
            <w:r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ap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AdvPTimes" w:hAnsi="AdvPTimes" w:cs="AdvPTimes"/>
                <w:color w:val="000000"/>
                <w:kern w:val="0"/>
                <w:szCs w:val="21"/>
              </w:rPr>
              <w:t>uncti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on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1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, </w:t>
            </w:r>
            <w:r w:rsidRPr="001D380F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i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put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,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ontinue with these parameters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2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Rcross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1,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input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trait.inp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 file;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3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Qstats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4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LRmapqtl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. 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5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SRmapqtl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hoose 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6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Zmapqtl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, then choose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8-6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-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11-1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-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12-1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-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in order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7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Step7:</w:t>
            </w:r>
            <w:r w:rsidRPr="005047D2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Zmap</w:t>
            </w:r>
            <w:r w:rsidRPr="001D380F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qtl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", then choose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8-6-11-1-12-10-14-1000-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in order.</w:t>
            </w:r>
          </w:p>
        </w:tc>
      </w:tr>
      <w:tr w:rsidR="00BC744D" w:rsidTr="00551B76">
        <w:tc>
          <w:tcPr>
            <w:tcW w:w="1101" w:type="dxa"/>
          </w:tcPr>
          <w:p w:rsidR="00BC744D" w:rsidRP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b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Step8</w:t>
            </w:r>
          </w:p>
        </w:tc>
        <w:tc>
          <w:tcPr>
            <w:tcW w:w="7512" w:type="dxa"/>
          </w:tcPr>
          <w:p w:rsidR="00BC744D" w:rsidRDefault="00BC744D" w:rsidP="00FC23A1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Eqtl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", then choose </w:t>
            </w:r>
            <w:r w:rsidRPr="001D380F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11-PZ-0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and </w:t>
            </w:r>
            <w:r w:rsidRPr="001D380F"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9-13.8-10-1-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in order.</w:t>
            </w:r>
          </w:p>
        </w:tc>
      </w:tr>
      <w:tr w:rsidR="00BC744D" w:rsidTr="00551B76">
        <w:tc>
          <w:tcPr>
            <w:tcW w:w="1101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Step9</w:t>
            </w:r>
          </w:p>
        </w:tc>
        <w:tc>
          <w:tcPr>
            <w:tcW w:w="7512" w:type="dxa"/>
          </w:tcPr>
          <w:p w:rsidR="00BC744D" w:rsidRDefault="00BC744D" w:rsidP="00BC744D">
            <w:pPr>
              <w:widowControl/>
              <w:spacing w:line="480" w:lineRule="auto"/>
              <w:rPr>
                <w:rFonts w:ascii="AdvPTimes" w:hAnsi="AdvPTimes" w:cs="AdvPTimes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Run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 xml:space="preserve"> this command 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>"</w:t>
            </w:r>
            <w:proofErr w:type="spellStart"/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Preplot</w:t>
            </w:r>
            <w:proofErr w:type="spellEnd"/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", choose </w:t>
            </w:r>
            <w:r w:rsidRPr="001D380F">
              <w:rPr>
                <w:rFonts w:ascii="AdvPTimes" w:hAnsi="AdvPTimes" w:cs="AdvPTimes"/>
                <w:color w:val="000000"/>
                <w:kern w:val="0"/>
                <w:szCs w:val="21"/>
              </w:rPr>
              <w:t>12-1-0</w:t>
            </w:r>
            <w:r>
              <w:rPr>
                <w:rFonts w:ascii="AdvPTimes" w:hAnsi="AdvPTimes" w:cs="AdvPTimes" w:hint="eastAsia"/>
                <w:color w:val="000000"/>
                <w:kern w:val="0"/>
                <w:szCs w:val="21"/>
              </w:rPr>
              <w:t xml:space="preserve"> in order.</w:t>
            </w:r>
          </w:p>
        </w:tc>
      </w:tr>
    </w:tbl>
    <w:p w:rsidR="003E2E48" w:rsidRPr="00BC744D" w:rsidRDefault="003E2E48" w:rsidP="00BC744D"/>
    <w:sectPr w:rsidR="003E2E48" w:rsidRPr="00BC744D" w:rsidSect="003E2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3C8" w:rsidRDefault="00B323C8" w:rsidP="00A20EC4">
      <w:r>
        <w:separator/>
      </w:r>
    </w:p>
  </w:endnote>
  <w:endnote w:type="continuationSeparator" w:id="0">
    <w:p w:rsidR="00B323C8" w:rsidRDefault="00B323C8" w:rsidP="00A20E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3C8" w:rsidRDefault="00B323C8" w:rsidP="00A20EC4">
      <w:r>
        <w:separator/>
      </w:r>
    </w:p>
  </w:footnote>
  <w:footnote w:type="continuationSeparator" w:id="0">
    <w:p w:rsidR="00B323C8" w:rsidRDefault="00B323C8" w:rsidP="00A20E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2D43"/>
    <w:rsid w:val="00345F13"/>
    <w:rsid w:val="003D53DF"/>
    <w:rsid w:val="003E2E48"/>
    <w:rsid w:val="00551B76"/>
    <w:rsid w:val="006C2D43"/>
    <w:rsid w:val="00A02BD3"/>
    <w:rsid w:val="00A20EC4"/>
    <w:rsid w:val="00B323C8"/>
    <w:rsid w:val="00BC6358"/>
    <w:rsid w:val="00BC744D"/>
    <w:rsid w:val="00F64040"/>
    <w:rsid w:val="00FC2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4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rsid w:val="003D53DF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rsid w:val="003D53D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3D53D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3D53DF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D53DF"/>
    <w:rPr>
      <w:rFonts w:ascii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3D53DF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rsid w:val="003D53DF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rsid w:val="003D53DF"/>
    <w:rPr>
      <w:rFonts w:ascii="Cambria" w:eastAsia="宋体" w:hAnsi="Cambria" w:cs="Times New Roman"/>
      <w:b/>
      <w:bCs/>
      <w:kern w:val="2"/>
      <w:sz w:val="28"/>
      <w:szCs w:val="28"/>
    </w:rPr>
  </w:style>
  <w:style w:type="paragraph" w:styleId="a3">
    <w:name w:val="Title"/>
    <w:basedOn w:val="a"/>
    <w:next w:val="a"/>
    <w:link w:val="Char"/>
    <w:qFormat/>
    <w:rsid w:val="003D53DF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3D53DF"/>
    <w:rPr>
      <w:rFonts w:ascii="Cambria" w:hAnsi="Cambria"/>
      <w:b/>
      <w:bCs/>
      <w:kern w:val="2"/>
      <w:sz w:val="32"/>
      <w:szCs w:val="32"/>
    </w:rPr>
  </w:style>
  <w:style w:type="character" w:styleId="a4">
    <w:name w:val="Strong"/>
    <w:basedOn w:val="a0"/>
    <w:qFormat/>
    <w:rsid w:val="003D53DF"/>
    <w:rPr>
      <w:b/>
      <w:bCs/>
      <w:i w:val="0"/>
      <w:iCs w:val="0"/>
    </w:rPr>
  </w:style>
  <w:style w:type="character" w:styleId="a5">
    <w:name w:val="Emphasis"/>
    <w:basedOn w:val="a0"/>
    <w:uiPriority w:val="20"/>
    <w:qFormat/>
    <w:rsid w:val="003D53DF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3D53DF"/>
    <w:pPr>
      <w:ind w:firstLineChars="200" w:firstLine="420"/>
    </w:pPr>
  </w:style>
  <w:style w:type="table" w:styleId="a7">
    <w:name w:val="Table Grid"/>
    <w:basedOn w:val="a1"/>
    <w:uiPriority w:val="59"/>
    <w:rsid w:val="00BC7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0"/>
    <w:uiPriority w:val="99"/>
    <w:semiHidden/>
    <w:unhideWhenUsed/>
    <w:rsid w:val="00A20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semiHidden/>
    <w:rsid w:val="00A20EC4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Char1"/>
    <w:uiPriority w:val="99"/>
    <w:semiHidden/>
    <w:unhideWhenUsed/>
    <w:rsid w:val="00A20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semiHidden/>
    <w:rsid w:val="00A20EC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8-21T12:18:00Z</dcterms:created>
  <dcterms:modified xsi:type="dcterms:W3CDTF">2015-11-24T12:29:00Z</dcterms:modified>
</cp:coreProperties>
</file>